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1F3EE" w14:textId="08AE3D09" w:rsidR="00654237" w:rsidRPr="00942DA7" w:rsidRDefault="00A6065E">
      <w:pPr>
        <w:rPr>
          <w:b/>
          <w:bCs/>
        </w:rPr>
      </w:pPr>
      <w:r w:rsidRPr="00942DA7">
        <w:rPr>
          <w:b/>
          <w:bCs/>
        </w:rPr>
        <w:t>Supplementa</w:t>
      </w:r>
      <w:r w:rsidR="00942DA7" w:rsidRPr="00942DA7">
        <w:rPr>
          <w:b/>
          <w:bCs/>
        </w:rPr>
        <w:t xml:space="preserve">ry </w:t>
      </w:r>
      <w:r w:rsidR="005B326A">
        <w:rPr>
          <w:b/>
          <w:bCs/>
        </w:rPr>
        <w:t>Material</w:t>
      </w:r>
    </w:p>
    <w:p w14:paraId="0D99813E" w14:textId="77777777" w:rsidR="00CB78A3" w:rsidRPr="00CB78A3" w:rsidRDefault="00CB78A3"/>
    <w:p w14:paraId="4E16C180" w14:textId="475D5E1D" w:rsidR="00654237" w:rsidRDefault="00CB78A3">
      <w:r w:rsidRPr="00942DA7">
        <w:rPr>
          <w:b/>
          <w:bCs/>
        </w:rPr>
        <w:t xml:space="preserve">Table </w:t>
      </w:r>
      <w:r w:rsidR="00964FE5">
        <w:rPr>
          <w:b/>
          <w:bCs/>
        </w:rPr>
        <w:t>S</w:t>
      </w:r>
      <w:r w:rsidRPr="00942DA7">
        <w:rPr>
          <w:b/>
          <w:bCs/>
        </w:rPr>
        <w:t>1</w:t>
      </w:r>
      <w:r w:rsidRPr="00CB78A3">
        <w:t xml:space="preserve">: </w:t>
      </w:r>
      <w:r>
        <w:t>Two-way RM ANOVA analyses o</w:t>
      </w:r>
      <w:r w:rsidR="000A6FBE">
        <w:t>n</w:t>
      </w:r>
      <w:r>
        <w:t xml:space="preserve"> EtOH intake.</w:t>
      </w:r>
    </w:p>
    <w:p w14:paraId="1F05DFE0" w14:textId="77777777" w:rsidR="000F3050" w:rsidRDefault="000F3050"/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1710"/>
        <w:gridCol w:w="1980"/>
      </w:tblGrid>
      <w:tr w:rsidR="00126F79" w:rsidRPr="0035278D" w14:paraId="3853CD06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81D" w14:textId="77777777" w:rsidR="0035278D" w:rsidRPr="0035278D" w:rsidRDefault="0035278D" w:rsidP="0035278D"/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638E" w14:textId="083F722E" w:rsidR="0035278D" w:rsidRPr="0035278D" w:rsidRDefault="0035278D" w:rsidP="007B1365">
            <w:pPr>
              <w:jc w:val="center"/>
              <w:rPr>
                <w:color w:val="000000"/>
              </w:rPr>
            </w:pPr>
            <w:r w:rsidRPr="0035278D">
              <w:rPr>
                <w:color w:val="000000"/>
              </w:rPr>
              <w:t>Treatment</w:t>
            </w:r>
            <w:r w:rsidR="0098617C" w:rsidRPr="0098617C">
              <w:rPr>
                <w:color w:val="00000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2252" w14:textId="050BFD18" w:rsidR="0035278D" w:rsidRPr="0035278D" w:rsidRDefault="0035278D" w:rsidP="007B1365">
            <w:pPr>
              <w:jc w:val="center"/>
              <w:rPr>
                <w:color w:val="000000"/>
              </w:rPr>
            </w:pPr>
            <w:r w:rsidRPr="0035278D">
              <w:rPr>
                <w:color w:val="000000"/>
              </w:rPr>
              <w:t>Time-point</w:t>
            </w:r>
            <w:r w:rsidR="0098617C" w:rsidRPr="0098617C">
              <w:rPr>
                <w:color w:val="00000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4E33" w14:textId="00DE0A04" w:rsidR="0035278D" w:rsidRPr="0035278D" w:rsidRDefault="007B1365" w:rsidP="00126F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eatmen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Time-point</w:t>
            </w:r>
          </w:p>
        </w:tc>
      </w:tr>
      <w:tr w:rsidR="00126F79" w:rsidRPr="0035278D" w14:paraId="151D1786" w14:textId="77777777" w:rsidTr="00126F79">
        <w:trPr>
          <w:trHeight w:val="34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3880" w14:textId="63F04BB6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AR2314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2766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0.19, p=0.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1D92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0.55, p=0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2645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1.89, p=0.17</w:t>
            </w:r>
          </w:p>
        </w:tc>
      </w:tr>
      <w:tr w:rsidR="00126F79" w:rsidRPr="0035278D" w14:paraId="41FEC0DE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16F" w14:textId="14956268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APD668 (DMSO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6A2E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.15, p=0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BCC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2.98, p=0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F6B7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5.75, p=0.009</w:t>
            </w:r>
          </w:p>
        </w:tc>
      </w:tr>
      <w:tr w:rsidR="00126F79" w:rsidRPr="0035278D" w14:paraId="38B6C025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DE30" w14:textId="41ECE8BA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APD668 (PE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B399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.96, p=0.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DE75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0.67, p=0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FB4E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2.79, p=0.08</w:t>
            </w:r>
          </w:p>
        </w:tc>
      </w:tr>
      <w:tr w:rsidR="00126F79" w:rsidRPr="0035278D" w14:paraId="253EBDF7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18FE" w14:textId="38A90335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lir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A209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6.41, p=0.0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2457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52.72, p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D4C1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47.5, p&lt;0.001</w:t>
            </w:r>
          </w:p>
        </w:tc>
      </w:tr>
      <w:tr w:rsidR="00126F79" w:rsidRPr="0035278D" w14:paraId="5B0394B3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7C00" w14:textId="46ECE7B6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sem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12F1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4.49, p=0.0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ACFF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72.65, p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9FCF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65.75, p&lt;0.001</w:t>
            </w:r>
          </w:p>
        </w:tc>
      </w:tr>
      <w:tr w:rsidR="00126F79" w:rsidRPr="0035278D" w14:paraId="2069CAEB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8253" w14:textId="09821AB2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lir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882F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30.73, p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1B4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63.26, p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DF2D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49.22, p&lt;0.001</w:t>
            </w:r>
          </w:p>
        </w:tc>
      </w:tr>
      <w:tr w:rsidR="00126F79" w:rsidRPr="0035278D" w14:paraId="3E2C5BD8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5FBB" w14:textId="5F46CF84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sem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51EA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9.72, p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4B3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100.9, p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36F0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62.89, p&lt;0.001</w:t>
            </w:r>
          </w:p>
        </w:tc>
      </w:tr>
      <w:tr w:rsidR="00126F79" w:rsidRPr="0035278D" w14:paraId="6586FA6F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5252" w14:textId="3A93E54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Sitaglip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005D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7.45, p=0.0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AAD4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7.95, p=0.0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65F3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0.95, p=0.4</w:t>
            </w:r>
          </w:p>
        </w:tc>
      </w:tr>
      <w:tr w:rsidR="00126F79" w:rsidRPr="0035278D" w14:paraId="440F7823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6864" w14:textId="56CFA4F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5AB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1,11)=12.93, p=0.0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396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2.65, p=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3964" w14:textId="77777777" w:rsidR="0035278D" w:rsidRPr="0035278D" w:rsidRDefault="0035278D" w:rsidP="0035278D">
            <w:pPr>
              <w:rPr>
                <w:color w:val="000000"/>
              </w:rPr>
            </w:pPr>
            <w:r w:rsidRPr="0035278D">
              <w:rPr>
                <w:color w:val="000000"/>
              </w:rPr>
              <w:t>F(2,22)=3.8, p=0.038</w:t>
            </w:r>
          </w:p>
        </w:tc>
      </w:tr>
    </w:tbl>
    <w:p w14:paraId="635563A7" w14:textId="7376C95B" w:rsidR="00CB78A3" w:rsidRDefault="00CB78A3"/>
    <w:p w14:paraId="3523F79D" w14:textId="77777777" w:rsidR="00964FE5" w:rsidRDefault="00964FE5" w:rsidP="00964FE5">
      <w:r w:rsidRPr="00964FE5">
        <w:rPr>
          <w:vertAlign w:val="superscript"/>
        </w:rPr>
        <w:t>1</w:t>
      </w:r>
      <w:r>
        <w:t xml:space="preserve"> Treatment: drug vs. vehicle</w:t>
      </w:r>
    </w:p>
    <w:p w14:paraId="3FDF161B" w14:textId="77777777" w:rsidR="00964FE5" w:rsidRDefault="00964FE5" w:rsidP="00964FE5">
      <w:r w:rsidRPr="00964FE5">
        <w:rPr>
          <w:vertAlign w:val="superscript"/>
        </w:rPr>
        <w:t>2</w:t>
      </w:r>
      <w:r>
        <w:t xml:space="preserve"> Time-point: baseline, injection day, +2 days</w:t>
      </w:r>
    </w:p>
    <w:p w14:paraId="441597C2" w14:textId="77777777" w:rsidR="00964FE5" w:rsidRDefault="00964FE5">
      <w:r>
        <w:br w:type="page"/>
      </w:r>
    </w:p>
    <w:p w14:paraId="1A382750" w14:textId="76F87F34" w:rsidR="00ED614C" w:rsidRDefault="00ED614C" w:rsidP="00ED614C">
      <w:r w:rsidRPr="00942DA7">
        <w:rPr>
          <w:b/>
          <w:bCs/>
        </w:rPr>
        <w:lastRenderedPageBreak/>
        <w:t xml:space="preserve">Table </w:t>
      </w:r>
      <w:r w:rsidR="00964FE5">
        <w:rPr>
          <w:b/>
          <w:bCs/>
        </w:rPr>
        <w:t>S</w:t>
      </w:r>
      <w:r w:rsidRPr="00942DA7">
        <w:rPr>
          <w:b/>
          <w:bCs/>
        </w:rPr>
        <w:t>2</w:t>
      </w:r>
      <w:r w:rsidRPr="00CB78A3">
        <w:t xml:space="preserve">: </w:t>
      </w:r>
      <w:r>
        <w:t>Two-way RM ANOVA analyses o</w:t>
      </w:r>
      <w:r w:rsidR="000A6FBE">
        <w:t>n</w:t>
      </w:r>
      <w:r>
        <w:t xml:space="preserve"> EtOH preference.</w:t>
      </w:r>
    </w:p>
    <w:p w14:paraId="6E9AA21A" w14:textId="77777777" w:rsidR="000F3050" w:rsidRDefault="000F3050" w:rsidP="00ED614C"/>
    <w:tbl>
      <w:tblPr>
        <w:tblW w:w="8825" w:type="dxa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1800"/>
        <w:gridCol w:w="1895"/>
      </w:tblGrid>
      <w:tr w:rsidR="00126F79" w:rsidRPr="00F54BD9" w14:paraId="51A2CB0A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555" w14:textId="77777777" w:rsidR="00F54BD9" w:rsidRPr="00F54BD9" w:rsidRDefault="00F54BD9"/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5357" w14:textId="37F945E8" w:rsidR="00F54BD9" w:rsidRPr="00F54BD9" w:rsidRDefault="00F54BD9" w:rsidP="007B1365">
            <w:pPr>
              <w:jc w:val="center"/>
              <w:rPr>
                <w:color w:val="000000"/>
              </w:rPr>
            </w:pPr>
            <w:r w:rsidRPr="00F54BD9">
              <w:rPr>
                <w:color w:val="000000"/>
              </w:rPr>
              <w:t>Treatment</w:t>
            </w:r>
            <w:r w:rsidR="0098617C" w:rsidRPr="0098617C"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F2B1" w14:textId="70FB93FE" w:rsidR="00F54BD9" w:rsidRPr="00F54BD9" w:rsidRDefault="00F54BD9" w:rsidP="007B1365">
            <w:pPr>
              <w:jc w:val="center"/>
              <w:rPr>
                <w:color w:val="000000"/>
              </w:rPr>
            </w:pPr>
            <w:r w:rsidRPr="00F54BD9">
              <w:rPr>
                <w:color w:val="000000"/>
              </w:rPr>
              <w:t>Time-point</w:t>
            </w:r>
            <w:r w:rsidR="0098617C" w:rsidRPr="0098617C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5214" w14:textId="5852419E" w:rsidR="00F54BD9" w:rsidRPr="00F54BD9" w:rsidRDefault="007B1365" w:rsidP="00126F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eatmen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Time-point</w:t>
            </w:r>
          </w:p>
        </w:tc>
      </w:tr>
      <w:tr w:rsidR="00126F79" w:rsidRPr="00F54BD9" w14:paraId="3184E9EB" w14:textId="77777777" w:rsidTr="00126F79">
        <w:trPr>
          <w:trHeight w:val="34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2F8C" w14:textId="3634E82D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AR2314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03CC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0.56, p=0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7F5B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1.5, p=0.2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7C27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0.14, p=0.87</w:t>
            </w:r>
          </w:p>
        </w:tc>
      </w:tr>
      <w:tr w:rsidR="00126F79" w:rsidRPr="00F54BD9" w14:paraId="18DE3346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98B0" w14:textId="26BBCA9C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APD668 (DMSO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7A3E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5.05, p=0.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25A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0.04, p=0.8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8AD8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2.49, p=0.11</w:t>
            </w:r>
          </w:p>
        </w:tc>
      </w:tr>
      <w:tr w:rsidR="00126F79" w:rsidRPr="00F54BD9" w14:paraId="461B6A09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BDC1" w14:textId="0D58885C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APD668 (PE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46DF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12.4, p=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7D80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3.6, p=0.04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82F3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1.77, p=0.19</w:t>
            </w:r>
          </w:p>
        </w:tc>
      </w:tr>
      <w:tr w:rsidR="00126F79" w:rsidRPr="00F54BD9" w14:paraId="00C3B3DB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B93B" w14:textId="1873E20E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lir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DDBB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0.83, p=0.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2BD9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2.27, p=0.1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E04D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4.29, p=0.03</w:t>
            </w:r>
          </w:p>
        </w:tc>
      </w:tr>
      <w:tr w:rsidR="00126F79" w:rsidRPr="00F54BD9" w14:paraId="570B04A8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8FC7" w14:textId="30B3E224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sem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C07A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1.6, p=0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DF03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20.78, p&lt;0.00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55FF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14.01, p&lt;0.001</w:t>
            </w:r>
          </w:p>
        </w:tc>
      </w:tr>
      <w:tr w:rsidR="00126F79" w:rsidRPr="00F54BD9" w14:paraId="7D0202FF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85E2" w14:textId="7FF75B9C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lir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1BAD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0.1, p=0.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76E5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1.07, p=0.3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E7C4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3.75, p=0.04</w:t>
            </w:r>
          </w:p>
        </w:tc>
      </w:tr>
      <w:tr w:rsidR="00126F79" w:rsidRPr="00F54BD9" w14:paraId="406C75BA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E4B3" w14:textId="4F827C63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sem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8ECE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1.01, p=0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3E43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5.78, p=0.00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90D8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3.8, p=0.037</w:t>
            </w:r>
          </w:p>
        </w:tc>
      </w:tr>
      <w:tr w:rsidR="00126F79" w:rsidRPr="00F54BD9" w14:paraId="47915958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3072" w14:textId="5BEAC099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Sitaglip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5104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11.48, p=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ADC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0.82, p=0.4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BCB0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0.55, p=0.58</w:t>
            </w:r>
          </w:p>
        </w:tc>
      </w:tr>
      <w:tr w:rsidR="00126F79" w:rsidRPr="00F54BD9" w14:paraId="3CB3F6B7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61A8" w14:textId="57EB973B" w:rsidR="00F54BD9" w:rsidRPr="00F54BD9" w:rsidRDefault="00F54BD9" w:rsidP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37F5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1,11)=0.0008, p=0.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883F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1.2, p=0.3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B55A" w14:textId="77777777" w:rsidR="00F54BD9" w:rsidRPr="00F54BD9" w:rsidRDefault="00F54BD9">
            <w:pPr>
              <w:rPr>
                <w:color w:val="000000"/>
              </w:rPr>
            </w:pPr>
            <w:r w:rsidRPr="00F54BD9">
              <w:rPr>
                <w:color w:val="000000"/>
              </w:rPr>
              <w:t>F(2,22)=0.19, p=0.82</w:t>
            </w:r>
          </w:p>
        </w:tc>
      </w:tr>
    </w:tbl>
    <w:p w14:paraId="4DCA0A21" w14:textId="6C5FDC01" w:rsidR="00ED614C" w:rsidRDefault="00ED614C"/>
    <w:p w14:paraId="538F0834" w14:textId="77777777" w:rsidR="00964FE5" w:rsidRDefault="00964FE5" w:rsidP="00964FE5">
      <w:r w:rsidRPr="00964FE5">
        <w:rPr>
          <w:vertAlign w:val="superscript"/>
        </w:rPr>
        <w:t>1</w:t>
      </w:r>
      <w:r>
        <w:t xml:space="preserve"> Treatment: drug vs. vehicle</w:t>
      </w:r>
    </w:p>
    <w:p w14:paraId="313A8623" w14:textId="77777777" w:rsidR="00964FE5" w:rsidRDefault="00964FE5" w:rsidP="00964FE5">
      <w:r w:rsidRPr="00964FE5">
        <w:rPr>
          <w:vertAlign w:val="superscript"/>
        </w:rPr>
        <w:t>2</w:t>
      </w:r>
      <w:r>
        <w:t xml:space="preserve"> Time-point: baseline, injection day, +2 days</w:t>
      </w:r>
    </w:p>
    <w:p w14:paraId="3487F62B" w14:textId="77777777" w:rsidR="00964FE5" w:rsidRDefault="00964FE5"/>
    <w:p w14:paraId="640B7987" w14:textId="77777777" w:rsidR="00942DA7" w:rsidRDefault="00942DA7"/>
    <w:p w14:paraId="77506928" w14:textId="77777777" w:rsidR="00964FE5" w:rsidRDefault="00964FE5">
      <w:pPr>
        <w:rPr>
          <w:b/>
          <w:bCs/>
        </w:rPr>
      </w:pPr>
      <w:r>
        <w:rPr>
          <w:b/>
          <w:bCs/>
        </w:rPr>
        <w:br w:type="page"/>
      </w:r>
    </w:p>
    <w:p w14:paraId="53200C96" w14:textId="0415909F" w:rsidR="006D5B42" w:rsidRDefault="006D5B42" w:rsidP="006D5B42">
      <w:r w:rsidRPr="00942DA7">
        <w:rPr>
          <w:b/>
          <w:bCs/>
        </w:rPr>
        <w:lastRenderedPageBreak/>
        <w:t xml:space="preserve">Table </w:t>
      </w:r>
      <w:r w:rsidR="00964FE5">
        <w:rPr>
          <w:b/>
          <w:bCs/>
        </w:rPr>
        <w:t>S</w:t>
      </w:r>
      <w:r w:rsidRPr="00942DA7">
        <w:rPr>
          <w:b/>
          <w:bCs/>
        </w:rPr>
        <w:t>3</w:t>
      </w:r>
      <w:r w:rsidRPr="00CB78A3">
        <w:t xml:space="preserve">: </w:t>
      </w:r>
      <w:r>
        <w:t>Two-way RM ANOVA analyses o</w:t>
      </w:r>
      <w:r w:rsidR="000A6FBE">
        <w:t>n</w:t>
      </w:r>
      <w:r>
        <w:t xml:space="preserve"> </w:t>
      </w:r>
      <w:r w:rsidR="0067319D">
        <w:t>water intake</w:t>
      </w:r>
      <w:r>
        <w:t>.</w:t>
      </w:r>
    </w:p>
    <w:p w14:paraId="4F1C6E24" w14:textId="77777777" w:rsidR="000F3050" w:rsidRDefault="000F3050" w:rsidP="006D5B42"/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1800"/>
        <w:gridCol w:w="1890"/>
      </w:tblGrid>
      <w:tr w:rsidR="007B1365" w:rsidRPr="0067319D" w14:paraId="4758DE34" w14:textId="77777777" w:rsidTr="00103665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AEA7" w14:textId="77777777" w:rsidR="007B1365" w:rsidRPr="0067319D" w:rsidRDefault="007B1365" w:rsidP="007B1365"/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2318" w14:textId="7E6978BF" w:rsidR="007B1365" w:rsidRPr="0067319D" w:rsidRDefault="007B1365" w:rsidP="007B1365">
            <w:pPr>
              <w:jc w:val="center"/>
              <w:rPr>
                <w:color w:val="000000"/>
              </w:rPr>
            </w:pPr>
            <w:r w:rsidRPr="0067319D">
              <w:rPr>
                <w:color w:val="000000"/>
              </w:rPr>
              <w:t>Treatment</w:t>
            </w:r>
            <w:r w:rsidR="0098617C" w:rsidRPr="0098617C">
              <w:rPr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352C" w14:textId="2F4A32CC" w:rsidR="007B1365" w:rsidRPr="0067319D" w:rsidRDefault="007B1365" w:rsidP="007B1365">
            <w:pPr>
              <w:jc w:val="center"/>
              <w:rPr>
                <w:color w:val="000000"/>
              </w:rPr>
            </w:pPr>
            <w:r w:rsidRPr="0067319D">
              <w:rPr>
                <w:color w:val="000000"/>
              </w:rPr>
              <w:t>Time-point</w:t>
            </w:r>
            <w:r w:rsidR="0098617C" w:rsidRPr="0098617C">
              <w:rPr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B093" w14:textId="5FC9854D" w:rsidR="007B1365" w:rsidRPr="0067319D" w:rsidRDefault="007B1365" w:rsidP="0010366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eatment </w:t>
            </w:r>
            <w:r>
              <w:rPr>
                <w:color w:val="000000"/>
              </w:rPr>
              <w:sym w:font="Symbol" w:char="F0B4"/>
            </w:r>
            <w:r>
              <w:rPr>
                <w:color w:val="000000"/>
              </w:rPr>
              <w:t xml:space="preserve"> Time-point</w:t>
            </w:r>
          </w:p>
        </w:tc>
      </w:tr>
      <w:tr w:rsidR="007B1365" w:rsidRPr="0067319D" w14:paraId="077E6A39" w14:textId="77777777" w:rsidTr="00126F79">
        <w:trPr>
          <w:trHeight w:val="34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52D3" w14:textId="4A59E39A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AR2314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BA3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.65, p=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4E4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3.01, p=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9F27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0.18, p=0.83</w:t>
            </w:r>
          </w:p>
        </w:tc>
      </w:tr>
      <w:tr w:rsidR="007B1365" w:rsidRPr="0067319D" w14:paraId="7B321D66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B206" w14:textId="757D5B7E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APD668 (DMSO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5530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7.1, p=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F770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0.16, p=0.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7E32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2.85, p=0.08</w:t>
            </w:r>
          </w:p>
        </w:tc>
      </w:tr>
      <w:tr w:rsidR="007B1365" w:rsidRPr="0067319D" w14:paraId="21DF0116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DF12" w14:textId="652BD4BA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APD668 (PE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89B0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43.43, p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D7BE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4.33 p=0.0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4D58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2.44, p=0.11</w:t>
            </w:r>
          </w:p>
        </w:tc>
      </w:tr>
      <w:tr w:rsidR="007B1365" w:rsidRPr="0067319D" w14:paraId="78D60829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73D9" w14:textId="5D8CC965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lir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10EA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0.78, p=0.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CCFB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4.06, p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A037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7.78, p&lt;0.001</w:t>
            </w:r>
          </w:p>
        </w:tc>
      </w:tr>
      <w:tr w:rsidR="007B1365" w:rsidRPr="0067319D" w14:paraId="77F24253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1736" w14:textId="7D17221F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semagluti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5872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6.8, p=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17C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0.39, p=0.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243E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2.03, p=0.16</w:t>
            </w:r>
          </w:p>
        </w:tc>
      </w:tr>
      <w:tr w:rsidR="007B1365" w:rsidRPr="0067319D" w14:paraId="56A741AD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6842" w14:textId="7B84F7D1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lir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7A6C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3.36, p=0.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8841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6.25, p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0BBD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2.04, p&lt;0.001</w:t>
            </w:r>
          </w:p>
        </w:tc>
      </w:tr>
      <w:tr w:rsidR="007B1365" w:rsidRPr="0067319D" w14:paraId="214E96D0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78E4" w14:textId="3724172B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sema+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A403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9.02, p=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D11E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0.0005, p&gt;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576B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.12, p=0.35</w:t>
            </w:r>
          </w:p>
        </w:tc>
      </w:tr>
      <w:tr w:rsidR="007B1365" w:rsidRPr="0067319D" w14:paraId="4A1F3AE4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759D" w14:textId="7E99AB6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Sitaglip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FE3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44.53, p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A7DD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.15, p=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9F4E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1.32, p=0.29</w:t>
            </w:r>
          </w:p>
        </w:tc>
      </w:tr>
      <w:tr w:rsidR="007B1365" w:rsidRPr="0067319D" w14:paraId="5921AE7E" w14:textId="77777777" w:rsidTr="00126F79">
        <w:trPr>
          <w:trHeight w:val="3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894" w14:textId="68518600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Ex9-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70E1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1,11)=1.15, p=0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7401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2.75, p=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2566" w14:textId="77777777" w:rsidR="007B1365" w:rsidRPr="0067319D" w:rsidRDefault="007B1365" w:rsidP="007B1365">
            <w:pPr>
              <w:rPr>
                <w:color w:val="000000"/>
              </w:rPr>
            </w:pPr>
            <w:r w:rsidRPr="0067319D">
              <w:rPr>
                <w:color w:val="000000"/>
              </w:rPr>
              <w:t>F(2,22)=0.01, p=0.99</w:t>
            </w:r>
          </w:p>
        </w:tc>
      </w:tr>
    </w:tbl>
    <w:p w14:paraId="4A1C34EB" w14:textId="3A85E1D1" w:rsidR="00ED614C" w:rsidRDefault="00ED614C"/>
    <w:p w14:paraId="2D38BEFD" w14:textId="77777777" w:rsidR="00964FE5" w:rsidRDefault="00964FE5" w:rsidP="00964FE5">
      <w:r w:rsidRPr="00964FE5">
        <w:rPr>
          <w:vertAlign w:val="superscript"/>
        </w:rPr>
        <w:t>1</w:t>
      </w:r>
      <w:r>
        <w:t xml:space="preserve"> Treatment: drug vs. vehicle</w:t>
      </w:r>
    </w:p>
    <w:p w14:paraId="7503B451" w14:textId="77777777" w:rsidR="00964FE5" w:rsidRDefault="00964FE5" w:rsidP="00964FE5">
      <w:r w:rsidRPr="00964FE5">
        <w:rPr>
          <w:vertAlign w:val="superscript"/>
        </w:rPr>
        <w:t>2</w:t>
      </w:r>
      <w:r>
        <w:t xml:space="preserve"> Time-point: </w:t>
      </w:r>
      <w:bookmarkStart w:id="0" w:name="_Hlk53391910"/>
      <w:r>
        <w:t>baseline, injection day, +2 days</w:t>
      </w:r>
      <w:bookmarkEnd w:id="0"/>
    </w:p>
    <w:p w14:paraId="5B0642A9" w14:textId="77777777" w:rsidR="00ED614C" w:rsidRPr="00CB78A3" w:rsidRDefault="00ED614C"/>
    <w:sectPr w:rsidR="00ED614C" w:rsidRPr="00CB78A3" w:rsidSect="006D5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5E"/>
    <w:rsid w:val="00003A62"/>
    <w:rsid w:val="0001519E"/>
    <w:rsid w:val="0002431C"/>
    <w:rsid w:val="00024EFF"/>
    <w:rsid w:val="000344A5"/>
    <w:rsid w:val="00041C92"/>
    <w:rsid w:val="0004714E"/>
    <w:rsid w:val="00061C37"/>
    <w:rsid w:val="00063AF0"/>
    <w:rsid w:val="00066F72"/>
    <w:rsid w:val="000705E9"/>
    <w:rsid w:val="00076D12"/>
    <w:rsid w:val="00087914"/>
    <w:rsid w:val="00091CF3"/>
    <w:rsid w:val="000925BF"/>
    <w:rsid w:val="000927AF"/>
    <w:rsid w:val="000A021E"/>
    <w:rsid w:val="000A0CE3"/>
    <w:rsid w:val="000A0D5F"/>
    <w:rsid w:val="000A1346"/>
    <w:rsid w:val="000A6FBE"/>
    <w:rsid w:val="000B473B"/>
    <w:rsid w:val="000B7571"/>
    <w:rsid w:val="000D2241"/>
    <w:rsid w:val="000D2DDD"/>
    <w:rsid w:val="000D5AF8"/>
    <w:rsid w:val="000E2373"/>
    <w:rsid w:val="000F2D96"/>
    <w:rsid w:val="000F3050"/>
    <w:rsid w:val="000F7829"/>
    <w:rsid w:val="00100DD7"/>
    <w:rsid w:val="00103665"/>
    <w:rsid w:val="00110473"/>
    <w:rsid w:val="0011636D"/>
    <w:rsid w:val="00126F79"/>
    <w:rsid w:val="001355BB"/>
    <w:rsid w:val="00135C13"/>
    <w:rsid w:val="00137A7A"/>
    <w:rsid w:val="0014056C"/>
    <w:rsid w:val="00146842"/>
    <w:rsid w:val="00151E7F"/>
    <w:rsid w:val="00154730"/>
    <w:rsid w:val="00162013"/>
    <w:rsid w:val="00165D93"/>
    <w:rsid w:val="00171C46"/>
    <w:rsid w:val="001724FE"/>
    <w:rsid w:val="00175B0C"/>
    <w:rsid w:val="00176B43"/>
    <w:rsid w:val="00177F06"/>
    <w:rsid w:val="00191EE3"/>
    <w:rsid w:val="00197901"/>
    <w:rsid w:val="001A16B4"/>
    <w:rsid w:val="001A7B9C"/>
    <w:rsid w:val="001B00CC"/>
    <w:rsid w:val="001B13FA"/>
    <w:rsid w:val="001B1517"/>
    <w:rsid w:val="001B5DB0"/>
    <w:rsid w:val="001B7EBD"/>
    <w:rsid w:val="001C3252"/>
    <w:rsid w:val="001D1375"/>
    <w:rsid w:val="001D2D00"/>
    <w:rsid w:val="001D5BF3"/>
    <w:rsid w:val="001D76A0"/>
    <w:rsid w:val="001E6ACB"/>
    <w:rsid w:val="001F6719"/>
    <w:rsid w:val="001F751A"/>
    <w:rsid w:val="0020245A"/>
    <w:rsid w:val="00203E2D"/>
    <w:rsid w:val="00212336"/>
    <w:rsid w:val="00215580"/>
    <w:rsid w:val="002228AD"/>
    <w:rsid w:val="00222DB0"/>
    <w:rsid w:val="00223C71"/>
    <w:rsid w:val="00224E19"/>
    <w:rsid w:val="00225947"/>
    <w:rsid w:val="0022595F"/>
    <w:rsid w:val="00230810"/>
    <w:rsid w:val="002462DE"/>
    <w:rsid w:val="002468AA"/>
    <w:rsid w:val="0025066F"/>
    <w:rsid w:val="002511E6"/>
    <w:rsid w:val="00253961"/>
    <w:rsid w:val="00256C59"/>
    <w:rsid w:val="002627E5"/>
    <w:rsid w:val="002667D7"/>
    <w:rsid w:val="002674A6"/>
    <w:rsid w:val="00275AF6"/>
    <w:rsid w:val="00285993"/>
    <w:rsid w:val="00287E46"/>
    <w:rsid w:val="002935F4"/>
    <w:rsid w:val="002A01C5"/>
    <w:rsid w:val="002A3FD7"/>
    <w:rsid w:val="002B17BD"/>
    <w:rsid w:val="002B3E24"/>
    <w:rsid w:val="002C5527"/>
    <w:rsid w:val="002D2D5E"/>
    <w:rsid w:val="002D5679"/>
    <w:rsid w:val="002D6711"/>
    <w:rsid w:val="002E0E85"/>
    <w:rsid w:val="0032303F"/>
    <w:rsid w:val="003245AF"/>
    <w:rsid w:val="00325DAD"/>
    <w:rsid w:val="00326291"/>
    <w:rsid w:val="003349D1"/>
    <w:rsid w:val="00335BEE"/>
    <w:rsid w:val="0034545D"/>
    <w:rsid w:val="0034727C"/>
    <w:rsid w:val="0035278D"/>
    <w:rsid w:val="0036498A"/>
    <w:rsid w:val="00370B0C"/>
    <w:rsid w:val="00374CC7"/>
    <w:rsid w:val="00377176"/>
    <w:rsid w:val="0038170F"/>
    <w:rsid w:val="00382124"/>
    <w:rsid w:val="00391B0C"/>
    <w:rsid w:val="00393200"/>
    <w:rsid w:val="0039325F"/>
    <w:rsid w:val="0039605B"/>
    <w:rsid w:val="003A1D0B"/>
    <w:rsid w:val="003B4824"/>
    <w:rsid w:val="003C3F9D"/>
    <w:rsid w:val="003C458F"/>
    <w:rsid w:val="003C56EF"/>
    <w:rsid w:val="003C75D2"/>
    <w:rsid w:val="003D068D"/>
    <w:rsid w:val="003D1FE8"/>
    <w:rsid w:val="003E0F5E"/>
    <w:rsid w:val="003E377A"/>
    <w:rsid w:val="003F2886"/>
    <w:rsid w:val="003F2C02"/>
    <w:rsid w:val="003F2CE7"/>
    <w:rsid w:val="003F2D8B"/>
    <w:rsid w:val="00412ACB"/>
    <w:rsid w:val="00414404"/>
    <w:rsid w:val="00414AF4"/>
    <w:rsid w:val="00421EF9"/>
    <w:rsid w:val="004237AD"/>
    <w:rsid w:val="00432DCE"/>
    <w:rsid w:val="00433C35"/>
    <w:rsid w:val="00437A99"/>
    <w:rsid w:val="00441373"/>
    <w:rsid w:val="00452B4C"/>
    <w:rsid w:val="00456E4B"/>
    <w:rsid w:val="00461521"/>
    <w:rsid w:val="00475125"/>
    <w:rsid w:val="00480CE5"/>
    <w:rsid w:val="00487AEE"/>
    <w:rsid w:val="00493A17"/>
    <w:rsid w:val="0049541D"/>
    <w:rsid w:val="00495C2C"/>
    <w:rsid w:val="004A52BE"/>
    <w:rsid w:val="004B12BA"/>
    <w:rsid w:val="004D6E59"/>
    <w:rsid w:val="004D6EA0"/>
    <w:rsid w:val="004E0D06"/>
    <w:rsid w:val="004E2442"/>
    <w:rsid w:val="004E69E4"/>
    <w:rsid w:val="004E6E55"/>
    <w:rsid w:val="004F2F77"/>
    <w:rsid w:val="004F4E91"/>
    <w:rsid w:val="004F7324"/>
    <w:rsid w:val="0050560C"/>
    <w:rsid w:val="005076E6"/>
    <w:rsid w:val="00507AA0"/>
    <w:rsid w:val="0052033A"/>
    <w:rsid w:val="00526485"/>
    <w:rsid w:val="005406D1"/>
    <w:rsid w:val="00541124"/>
    <w:rsid w:val="005417EB"/>
    <w:rsid w:val="00544FC5"/>
    <w:rsid w:val="00547C08"/>
    <w:rsid w:val="00547DE8"/>
    <w:rsid w:val="00555508"/>
    <w:rsid w:val="00567DBF"/>
    <w:rsid w:val="005764C2"/>
    <w:rsid w:val="00581D1F"/>
    <w:rsid w:val="005A4501"/>
    <w:rsid w:val="005B326A"/>
    <w:rsid w:val="005B6F5B"/>
    <w:rsid w:val="005D3635"/>
    <w:rsid w:val="005D5104"/>
    <w:rsid w:val="005E1D2D"/>
    <w:rsid w:val="005E21CC"/>
    <w:rsid w:val="005E54CB"/>
    <w:rsid w:val="005E61DE"/>
    <w:rsid w:val="005F0342"/>
    <w:rsid w:val="00604B7D"/>
    <w:rsid w:val="00606639"/>
    <w:rsid w:val="006101EC"/>
    <w:rsid w:val="00612AD7"/>
    <w:rsid w:val="00613352"/>
    <w:rsid w:val="0061370C"/>
    <w:rsid w:val="006154C7"/>
    <w:rsid w:val="00617451"/>
    <w:rsid w:val="00620D72"/>
    <w:rsid w:val="00641CE9"/>
    <w:rsid w:val="00642F6E"/>
    <w:rsid w:val="00643A1D"/>
    <w:rsid w:val="0064649C"/>
    <w:rsid w:val="00647162"/>
    <w:rsid w:val="00651DD5"/>
    <w:rsid w:val="00654237"/>
    <w:rsid w:val="006545E6"/>
    <w:rsid w:val="006600BE"/>
    <w:rsid w:val="00667A22"/>
    <w:rsid w:val="00671BFC"/>
    <w:rsid w:val="0067319D"/>
    <w:rsid w:val="006744DF"/>
    <w:rsid w:val="006764A8"/>
    <w:rsid w:val="006766A0"/>
    <w:rsid w:val="006767DC"/>
    <w:rsid w:val="0068030B"/>
    <w:rsid w:val="0068154B"/>
    <w:rsid w:val="006825D2"/>
    <w:rsid w:val="00685261"/>
    <w:rsid w:val="0069224A"/>
    <w:rsid w:val="006A04A2"/>
    <w:rsid w:val="006A5805"/>
    <w:rsid w:val="006A6699"/>
    <w:rsid w:val="006B05FD"/>
    <w:rsid w:val="006B2928"/>
    <w:rsid w:val="006B4191"/>
    <w:rsid w:val="006B6862"/>
    <w:rsid w:val="006B6A43"/>
    <w:rsid w:val="006C1334"/>
    <w:rsid w:val="006C15D9"/>
    <w:rsid w:val="006C1D1C"/>
    <w:rsid w:val="006C673F"/>
    <w:rsid w:val="006D2892"/>
    <w:rsid w:val="006D4B04"/>
    <w:rsid w:val="006D5A57"/>
    <w:rsid w:val="006D5B42"/>
    <w:rsid w:val="006D5E09"/>
    <w:rsid w:val="006E20AD"/>
    <w:rsid w:val="006E44F7"/>
    <w:rsid w:val="006F302B"/>
    <w:rsid w:val="006F3366"/>
    <w:rsid w:val="006F5783"/>
    <w:rsid w:val="006F6413"/>
    <w:rsid w:val="006F72A4"/>
    <w:rsid w:val="006F7992"/>
    <w:rsid w:val="00701412"/>
    <w:rsid w:val="0070518E"/>
    <w:rsid w:val="00712476"/>
    <w:rsid w:val="00714BF6"/>
    <w:rsid w:val="0072179D"/>
    <w:rsid w:val="00725BB1"/>
    <w:rsid w:val="00727972"/>
    <w:rsid w:val="00733E5D"/>
    <w:rsid w:val="00746F6D"/>
    <w:rsid w:val="00754DCC"/>
    <w:rsid w:val="0076258B"/>
    <w:rsid w:val="00762978"/>
    <w:rsid w:val="00771906"/>
    <w:rsid w:val="00774BB5"/>
    <w:rsid w:val="00780A42"/>
    <w:rsid w:val="00785E31"/>
    <w:rsid w:val="00792837"/>
    <w:rsid w:val="0079497D"/>
    <w:rsid w:val="007950DE"/>
    <w:rsid w:val="007A0B99"/>
    <w:rsid w:val="007A2F6A"/>
    <w:rsid w:val="007A64BA"/>
    <w:rsid w:val="007B1365"/>
    <w:rsid w:val="007B2C4C"/>
    <w:rsid w:val="007D5614"/>
    <w:rsid w:val="007F1870"/>
    <w:rsid w:val="007F3F5B"/>
    <w:rsid w:val="007F4533"/>
    <w:rsid w:val="007F71A1"/>
    <w:rsid w:val="00803FFC"/>
    <w:rsid w:val="00805E01"/>
    <w:rsid w:val="008063F0"/>
    <w:rsid w:val="00811329"/>
    <w:rsid w:val="00814FEA"/>
    <w:rsid w:val="00815369"/>
    <w:rsid w:val="00815A76"/>
    <w:rsid w:val="00816015"/>
    <w:rsid w:val="00841EA6"/>
    <w:rsid w:val="00842EF5"/>
    <w:rsid w:val="00843379"/>
    <w:rsid w:val="00844A49"/>
    <w:rsid w:val="00855820"/>
    <w:rsid w:val="008612E6"/>
    <w:rsid w:val="00870B2D"/>
    <w:rsid w:val="00871B71"/>
    <w:rsid w:val="00872CD2"/>
    <w:rsid w:val="0087332E"/>
    <w:rsid w:val="00873A1E"/>
    <w:rsid w:val="008745CB"/>
    <w:rsid w:val="00877845"/>
    <w:rsid w:val="00882D66"/>
    <w:rsid w:val="00887093"/>
    <w:rsid w:val="00897BA6"/>
    <w:rsid w:val="008A36B6"/>
    <w:rsid w:val="008C055B"/>
    <w:rsid w:val="008C2E13"/>
    <w:rsid w:val="008E69FD"/>
    <w:rsid w:val="008E7D93"/>
    <w:rsid w:val="008F15BE"/>
    <w:rsid w:val="008F1C64"/>
    <w:rsid w:val="008F4128"/>
    <w:rsid w:val="008F5948"/>
    <w:rsid w:val="009077B3"/>
    <w:rsid w:val="00912C16"/>
    <w:rsid w:val="00913036"/>
    <w:rsid w:val="009133DD"/>
    <w:rsid w:val="00913C2D"/>
    <w:rsid w:val="00917D93"/>
    <w:rsid w:val="00921567"/>
    <w:rsid w:val="00925385"/>
    <w:rsid w:val="00936BB6"/>
    <w:rsid w:val="0093786A"/>
    <w:rsid w:val="00942DA7"/>
    <w:rsid w:val="00943A5B"/>
    <w:rsid w:val="00944209"/>
    <w:rsid w:val="00954650"/>
    <w:rsid w:val="00960986"/>
    <w:rsid w:val="00964FE5"/>
    <w:rsid w:val="00965F5F"/>
    <w:rsid w:val="0098617C"/>
    <w:rsid w:val="00987B15"/>
    <w:rsid w:val="00990CC0"/>
    <w:rsid w:val="00993C62"/>
    <w:rsid w:val="009A5657"/>
    <w:rsid w:val="009B5DD8"/>
    <w:rsid w:val="009C36E2"/>
    <w:rsid w:val="009C606E"/>
    <w:rsid w:val="009D5E96"/>
    <w:rsid w:val="009E0803"/>
    <w:rsid w:val="009E0915"/>
    <w:rsid w:val="009E36BD"/>
    <w:rsid w:val="009E5EB3"/>
    <w:rsid w:val="009E6AF0"/>
    <w:rsid w:val="009F0CF2"/>
    <w:rsid w:val="009F2D66"/>
    <w:rsid w:val="009F6A91"/>
    <w:rsid w:val="00A022FD"/>
    <w:rsid w:val="00A0380B"/>
    <w:rsid w:val="00A118A5"/>
    <w:rsid w:val="00A16799"/>
    <w:rsid w:val="00A172F6"/>
    <w:rsid w:val="00A218D6"/>
    <w:rsid w:val="00A35F83"/>
    <w:rsid w:val="00A409F5"/>
    <w:rsid w:val="00A4150E"/>
    <w:rsid w:val="00A43BF9"/>
    <w:rsid w:val="00A6065E"/>
    <w:rsid w:val="00A606AE"/>
    <w:rsid w:val="00A60EA0"/>
    <w:rsid w:val="00A64F91"/>
    <w:rsid w:val="00A65CF9"/>
    <w:rsid w:val="00A71DC5"/>
    <w:rsid w:val="00A80C55"/>
    <w:rsid w:val="00A822C9"/>
    <w:rsid w:val="00A90B37"/>
    <w:rsid w:val="00A95DA7"/>
    <w:rsid w:val="00A96B55"/>
    <w:rsid w:val="00A97D4C"/>
    <w:rsid w:val="00AA2D5C"/>
    <w:rsid w:val="00AA4FEA"/>
    <w:rsid w:val="00AA6B0E"/>
    <w:rsid w:val="00AB1090"/>
    <w:rsid w:val="00AB21F3"/>
    <w:rsid w:val="00AB2E45"/>
    <w:rsid w:val="00AB2FD6"/>
    <w:rsid w:val="00AC39D0"/>
    <w:rsid w:val="00AC643E"/>
    <w:rsid w:val="00AD2062"/>
    <w:rsid w:val="00AD5FF9"/>
    <w:rsid w:val="00AE5C9A"/>
    <w:rsid w:val="00AF07C0"/>
    <w:rsid w:val="00AF3244"/>
    <w:rsid w:val="00AF513A"/>
    <w:rsid w:val="00B036D9"/>
    <w:rsid w:val="00B14DD2"/>
    <w:rsid w:val="00B24842"/>
    <w:rsid w:val="00B261BE"/>
    <w:rsid w:val="00B27644"/>
    <w:rsid w:val="00B30003"/>
    <w:rsid w:val="00B35C8B"/>
    <w:rsid w:val="00B36081"/>
    <w:rsid w:val="00B50CCE"/>
    <w:rsid w:val="00B571B3"/>
    <w:rsid w:val="00B5725A"/>
    <w:rsid w:val="00B653FF"/>
    <w:rsid w:val="00B70E99"/>
    <w:rsid w:val="00B73F15"/>
    <w:rsid w:val="00B812ED"/>
    <w:rsid w:val="00B82B5A"/>
    <w:rsid w:val="00B8755B"/>
    <w:rsid w:val="00B90402"/>
    <w:rsid w:val="00B953BC"/>
    <w:rsid w:val="00BA1811"/>
    <w:rsid w:val="00BA34C3"/>
    <w:rsid w:val="00BA45B4"/>
    <w:rsid w:val="00BB293C"/>
    <w:rsid w:val="00BC03F4"/>
    <w:rsid w:val="00BC5EA1"/>
    <w:rsid w:val="00BD4DCE"/>
    <w:rsid w:val="00BE4FF6"/>
    <w:rsid w:val="00BE6C22"/>
    <w:rsid w:val="00BE6DEA"/>
    <w:rsid w:val="00BF0997"/>
    <w:rsid w:val="00BF0CE6"/>
    <w:rsid w:val="00BF13C2"/>
    <w:rsid w:val="00BF2F96"/>
    <w:rsid w:val="00BF308D"/>
    <w:rsid w:val="00BF4825"/>
    <w:rsid w:val="00BF62C1"/>
    <w:rsid w:val="00C10D57"/>
    <w:rsid w:val="00C11B30"/>
    <w:rsid w:val="00C205D1"/>
    <w:rsid w:val="00C2119D"/>
    <w:rsid w:val="00C2333A"/>
    <w:rsid w:val="00C30F01"/>
    <w:rsid w:val="00C36AF4"/>
    <w:rsid w:val="00C40A69"/>
    <w:rsid w:val="00C41233"/>
    <w:rsid w:val="00C41BC4"/>
    <w:rsid w:val="00C42A05"/>
    <w:rsid w:val="00C42A45"/>
    <w:rsid w:val="00C43C1D"/>
    <w:rsid w:val="00C44A2F"/>
    <w:rsid w:val="00C4717F"/>
    <w:rsid w:val="00C51EA7"/>
    <w:rsid w:val="00C60C28"/>
    <w:rsid w:val="00C65D30"/>
    <w:rsid w:val="00C725B1"/>
    <w:rsid w:val="00C72B28"/>
    <w:rsid w:val="00C87BC7"/>
    <w:rsid w:val="00C92905"/>
    <w:rsid w:val="00C967EA"/>
    <w:rsid w:val="00CA4D60"/>
    <w:rsid w:val="00CA62D6"/>
    <w:rsid w:val="00CB3E52"/>
    <w:rsid w:val="00CB480B"/>
    <w:rsid w:val="00CB78A3"/>
    <w:rsid w:val="00CC5BFA"/>
    <w:rsid w:val="00CD1DC6"/>
    <w:rsid w:val="00CD6E38"/>
    <w:rsid w:val="00CE0BC1"/>
    <w:rsid w:val="00CE5555"/>
    <w:rsid w:val="00CE7949"/>
    <w:rsid w:val="00CF3BA6"/>
    <w:rsid w:val="00CF46BE"/>
    <w:rsid w:val="00CF6402"/>
    <w:rsid w:val="00CF7B51"/>
    <w:rsid w:val="00D04ED7"/>
    <w:rsid w:val="00D0668D"/>
    <w:rsid w:val="00D13727"/>
    <w:rsid w:val="00D14219"/>
    <w:rsid w:val="00D20381"/>
    <w:rsid w:val="00D23A92"/>
    <w:rsid w:val="00D27835"/>
    <w:rsid w:val="00D377F8"/>
    <w:rsid w:val="00D42539"/>
    <w:rsid w:val="00D455C6"/>
    <w:rsid w:val="00D53D6E"/>
    <w:rsid w:val="00D67217"/>
    <w:rsid w:val="00D70FFF"/>
    <w:rsid w:val="00D71DB1"/>
    <w:rsid w:val="00D75945"/>
    <w:rsid w:val="00D85CE2"/>
    <w:rsid w:val="00D91165"/>
    <w:rsid w:val="00D91201"/>
    <w:rsid w:val="00D9562A"/>
    <w:rsid w:val="00D95A0E"/>
    <w:rsid w:val="00DA3932"/>
    <w:rsid w:val="00DA5750"/>
    <w:rsid w:val="00DB3B27"/>
    <w:rsid w:val="00DC5190"/>
    <w:rsid w:val="00DC5858"/>
    <w:rsid w:val="00DD14FB"/>
    <w:rsid w:val="00DD1750"/>
    <w:rsid w:val="00DD557B"/>
    <w:rsid w:val="00DD65E4"/>
    <w:rsid w:val="00DE37F5"/>
    <w:rsid w:val="00DE50D2"/>
    <w:rsid w:val="00DF177C"/>
    <w:rsid w:val="00DF2133"/>
    <w:rsid w:val="00DF41BC"/>
    <w:rsid w:val="00E01E6B"/>
    <w:rsid w:val="00E02692"/>
    <w:rsid w:val="00E02870"/>
    <w:rsid w:val="00E06D0A"/>
    <w:rsid w:val="00E07E3C"/>
    <w:rsid w:val="00E1176F"/>
    <w:rsid w:val="00E174C7"/>
    <w:rsid w:val="00E2018D"/>
    <w:rsid w:val="00E25C31"/>
    <w:rsid w:val="00E3783E"/>
    <w:rsid w:val="00E37C30"/>
    <w:rsid w:val="00E40A25"/>
    <w:rsid w:val="00E41238"/>
    <w:rsid w:val="00E4231C"/>
    <w:rsid w:val="00E42F74"/>
    <w:rsid w:val="00E44F65"/>
    <w:rsid w:val="00E476C7"/>
    <w:rsid w:val="00E52CAF"/>
    <w:rsid w:val="00E551F1"/>
    <w:rsid w:val="00E60E87"/>
    <w:rsid w:val="00E67A6C"/>
    <w:rsid w:val="00E70CAF"/>
    <w:rsid w:val="00E767A8"/>
    <w:rsid w:val="00E77967"/>
    <w:rsid w:val="00E81A6D"/>
    <w:rsid w:val="00E82028"/>
    <w:rsid w:val="00E85E99"/>
    <w:rsid w:val="00E870AB"/>
    <w:rsid w:val="00EA0824"/>
    <w:rsid w:val="00EA0999"/>
    <w:rsid w:val="00EA41F5"/>
    <w:rsid w:val="00EA4A8E"/>
    <w:rsid w:val="00EA6E65"/>
    <w:rsid w:val="00EB0E86"/>
    <w:rsid w:val="00EC0734"/>
    <w:rsid w:val="00EC089C"/>
    <w:rsid w:val="00EC4A6E"/>
    <w:rsid w:val="00ED162C"/>
    <w:rsid w:val="00ED1AEA"/>
    <w:rsid w:val="00ED22B2"/>
    <w:rsid w:val="00ED2BB2"/>
    <w:rsid w:val="00ED560B"/>
    <w:rsid w:val="00ED614C"/>
    <w:rsid w:val="00ED755A"/>
    <w:rsid w:val="00EE36BB"/>
    <w:rsid w:val="00EE3832"/>
    <w:rsid w:val="00EF01AE"/>
    <w:rsid w:val="00EF1FD3"/>
    <w:rsid w:val="00EF216B"/>
    <w:rsid w:val="00EF2206"/>
    <w:rsid w:val="00F0214B"/>
    <w:rsid w:val="00F07E79"/>
    <w:rsid w:val="00F17931"/>
    <w:rsid w:val="00F2088B"/>
    <w:rsid w:val="00F26850"/>
    <w:rsid w:val="00F27F68"/>
    <w:rsid w:val="00F37671"/>
    <w:rsid w:val="00F41A24"/>
    <w:rsid w:val="00F471F5"/>
    <w:rsid w:val="00F47A7C"/>
    <w:rsid w:val="00F51CF7"/>
    <w:rsid w:val="00F52312"/>
    <w:rsid w:val="00F53A94"/>
    <w:rsid w:val="00F54BD9"/>
    <w:rsid w:val="00F6396E"/>
    <w:rsid w:val="00F64B7A"/>
    <w:rsid w:val="00F73D12"/>
    <w:rsid w:val="00F76DB4"/>
    <w:rsid w:val="00F80495"/>
    <w:rsid w:val="00F82831"/>
    <w:rsid w:val="00F8494E"/>
    <w:rsid w:val="00F87734"/>
    <w:rsid w:val="00F90EB6"/>
    <w:rsid w:val="00F95DF4"/>
    <w:rsid w:val="00F97583"/>
    <w:rsid w:val="00FA607F"/>
    <w:rsid w:val="00FB2EBB"/>
    <w:rsid w:val="00FC0115"/>
    <w:rsid w:val="00FC3EA7"/>
    <w:rsid w:val="00FE4623"/>
    <w:rsid w:val="00FE6241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5235"/>
  <w15:chartTrackingRefBased/>
  <w15:docId w15:val="{5E75C2B5-3FBB-8844-BA33-BBC00923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319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65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6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rty</dc:creator>
  <cp:keywords/>
  <dc:description/>
  <cp:lastModifiedBy>Vincent Marty</cp:lastModifiedBy>
  <cp:revision>22</cp:revision>
  <dcterms:created xsi:type="dcterms:W3CDTF">2020-10-09T20:36:00Z</dcterms:created>
  <dcterms:modified xsi:type="dcterms:W3CDTF">2020-10-23T00:57:00Z</dcterms:modified>
</cp:coreProperties>
</file>